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207" w:rsidRPr="000C1713" w:rsidRDefault="00A67C81" w:rsidP="00DA343F">
      <w:pPr>
        <w:tabs>
          <w:tab w:val="center" w:pos="6237"/>
          <w:tab w:val="center" w:pos="9072"/>
          <w:tab w:val="center" w:pos="11907"/>
        </w:tabs>
        <w:autoSpaceDE w:val="0"/>
        <w:autoSpaceDN w:val="0"/>
        <w:adjustRightInd w:val="0"/>
        <w:rPr>
          <w:rFonts w:cstheme="minorHAnsi"/>
          <w:b/>
          <w:color w:val="000000" w:themeColor="text1"/>
          <w:lang w:val="en-US"/>
        </w:rPr>
      </w:pPr>
      <w:r w:rsidRPr="000C1713">
        <w:rPr>
          <w:rFonts w:cstheme="minorHAnsi"/>
          <w:b/>
          <w:color w:val="000000" w:themeColor="text1"/>
          <w:lang w:val="en-US"/>
        </w:rPr>
        <w:t>Additional</w:t>
      </w:r>
      <w:r w:rsidR="00E81207" w:rsidRPr="000C1713">
        <w:rPr>
          <w:rFonts w:cstheme="minorHAnsi"/>
          <w:b/>
          <w:color w:val="000000" w:themeColor="text1"/>
          <w:lang w:val="en-US"/>
        </w:rPr>
        <w:t xml:space="preserve"> Table 2. 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Pain </w:t>
      </w:r>
      <w:r w:rsidR="00566E13" w:rsidRPr="000C1713">
        <w:rPr>
          <w:rStyle w:val="SchwacheHervorhebung"/>
          <w:i w:val="0"/>
          <w:color w:val="000000" w:themeColor="text1"/>
          <w:lang w:val="en-US"/>
        </w:rPr>
        <w:t xml:space="preserve">categories 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>during pregna</w:t>
      </w:r>
      <w:bookmarkStart w:id="0" w:name="_GoBack"/>
      <w:bookmarkEnd w:id="0"/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ncy, post pregnancy, and at study entry as compared to pain before pregnancy in </w:t>
      </w:r>
      <w:r w:rsidR="00DA343F" w:rsidRPr="000C1713">
        <w:rPr>
          <w:rFonts w:cstheme="minorHAnsi"/>
          <w:color w:val="000000" w:themeColor="text1"/>
          <w:lang w:val="en-US"/>
        </w:rPr>
        <w:t>3</w:t>
      </w:r>
      <w:r w:rsidR="00CF3B7C" w:rsidRPr="000C1713">
        <w:rPr>
          <w:rFonts w:cstheme="minorHAnsi"/>
          <w:color w:val="000000" w:themeColor="text1"/>
          <w:lang w:val="en-US"/>
        </w:rPr>
        <w:t>2</w:t>
      </w:r>
      <w:r w:rsidR="00DA343F" w:rsidRPr="000C1713">
        <w:rPr>
          <w:rFonts w:cstheme="minorHAnsi"/>
          <w:color w:val="000000" w:themeColor="text1"/>
          <w:lang w:val="en-US"/>
        </w:rPr>
        <w:t xml:space="preserve"> women and 6</w:t>
      </w:r>
      <w:r w:rsidR="00CF3B7C" w:rsidRPr="000C1713">
        <w:rPr>
          <w:rFonts w:cstheme="minorHAnsi"/>
          <w:color w:val="000000" w:themeColor="text1"/>
          <w:lang w:val="en-US"/>
        </w:rPr>
        <w:t>1</w:t>
      </w:r>
      <w:r w:rsidR="00DA343F" w:rsidRPr="000C1713">
        <w:rPr>
          <w:rFonts w:cstheme="minorHAnsi"/>
          <w:color w:val="000000" w:themeColor="text1"/>
          <w:lang w:val="en-US"/>
        </w:rPr>
        <w:t xml:space="preserve"> pregnancies.</w:t>
      </w:r>
    </w:p>
    <w:p w:rsidR="003803F8" w:rsidRPr="000C1713" w:rsidRDefault="003803F8" w:rsidP="00E81207">
      <w:pPr>
        <w:rPr>
          <w:rStyle w:val="SchwacheHervorhebung"/>
          <w:i w:val="0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5"/>
        <w:gridCol w:w="2656"/>
        <w:gridCol w:w="2656"/>
        <w:gridCol w:w="2656"/>
        <w:gridCol w:w="2656"/>
      </w:tblGrid>
      <w:tr w:rsidR="000C1713" w:rsidRPr="000C1713" w:rsidTr="0062697C">
        <w:trPr>
          <w:trHeight w:val="596"/>
        </w:trPr>
        <w:tc>
          <w:tcPr>
            <w:tcW w:w="2655" w:type="dxa"/>
          </w:tcPr>
          <w:p w:rsidR="00E81207" w:rsidRPr="000C1713" w:rsidRDefault="008C2850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 xml:space="preserve">Pain </w:t>
            </w:r>
            <w:r w:rsidR="00E81207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before pregnancy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 xml:space="preserve">, </w:t>
            </w:r>
            <w:r w:rsidR="00E81207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=</w:t>
            </w:r>
            <w:r w:rsidR="00E81207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6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1</w:t>
            </w:r>
          </w:p>
        </w:tc>
        <w:tc>
          <w:tcPr>
            <w:tcW w:w="10624" w:type="dxa"/>
            <w:gridSpan w:val="4"/>
          </w:tcPr>
          <w:p w:rsidR="00E81207" w:rsidRPr="000C1713" w:rsidRDefault="003803F8" w:rsidP="0062697C">
            <w:pPr>
              <w:jc w:val="center"/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Pain</w:t>
            </w:r>
            <w:r w:rsidR="00E81207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 xml:space="preserve"> during pregnancy</w:t>
            </w:r>
          </w:p>
          <w:p w:rsidR="00E81207" w:rsidRPr="000C1713" w:rsidRDefault="003803F8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o</w:t>
            </w:r>
            <w:r w:rsidR="00E81207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 xml:space="preserve">                                          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 xml:space="preserve"> L</w:t>
            </w:r>
            <w:r w:rsidR="00E81207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 xml:space="preserve">ow                                         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M</w:t>
            </w:r>
            <w:r w:rsidR="00E81207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 xml:space="preserve">oderate                               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S</w:t>
            </w:r>
            <w:r w:rsidR="00E81207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evere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O (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28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2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4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4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Low (n=1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1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8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3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Moderate (n=15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4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11</w:t>
            </w:r>
          </w:p>
        </w:tc>
      </w:tr>
      <w:tr w:rsidR="00E81207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Severe (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7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 xml:space="preserve">n=1 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6</w:t>
            </w:r>
          </w:p>
        </w:tc>
      </w:tr>
    </w:tbl>
    <w:p w:rsidR="00E81207" w:rsidRPr="000C1713" w:rsidRDefault="00E81207" w:rsidP="00E81207">
      <w:pPr>
        <w:rPr>
          <w:rStyle w:val="SchwacheHervorhebung"/>
          <w:i w:val="0"/>
          <w:color w:val="000000" w:themeColor="text1"/>
          <w:lang w:val="en-US"/>
        </w:rPr>
      </w:pPr>
    </w:p>
    <w:p w:rsidR="003803F8" w:rsidRPr="000C1713" w:rsidRDefault="003803F8" w:rsidP="00E81207">
      <w:pPr>
        <w:rPr>
          <w:rStyle w:val="SchwacheHervorhebung"/>
          <w:i w:val="0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5"/>
        <w:gridCol w:w="2656"/>
        <w:gridCol w:w="2656"/>
        <w:gridCol w:w="2656"/>
        <w:gridCol w:w="2656"/>
      </w:tblGrid>
      <w:tr w:rsidR="000C1713" w:rsidRPr="000C1713" w:rsidTr="0062697C">
        <w:trPr>
          <w:trHeight w:val="596"/>
        </w:trPr>
        <w:tc>
          <w:tcPr>
            <w:tcW w:w="2655" w:type="dxa"/>
          </w:tcPr>
          <w:p w:rsidR="00E81207" w:rsidRPr="000C1713" w:rsidRDefault="008C2850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Pain before pregnancy, n=61</w:t>
            </w:r>
          </w:p>
        </w:tc>
        <w:tc>
          <w:tcPr>
            <w:tcW w:w="10624" w:type="dxa"/>
            <w:gridSpan w:val="4"/>
          </w:tcPr>
          <w:p w:rsidR="003803F8" w:rsidRPr="000C1713" w:rsidRDefault="003803F8" w:rsidP="003803F8">
            <w:pPr>
              <w:jc w:val="center"/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Pain post pregnancy</w:t>
            </w:r>
          </w:p>
          <w:p w:rsidR="00E81207" w:rsidRPr="000C1713" w:rsidRDefault="003803F8" w:rsidP="003803F8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o                                           Low                                         Moderate                               Severe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0 (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28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28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Low (n=1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1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8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3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Moderate (n=15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12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3</w:t>
            </w:r>
          </w:p>
        </w:tc>
      </w:tr>
      <w:tr w:rsidR="00E81207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Severe (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7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1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6</w:t>
            </w:r>
          </w:p>
        </w:tc>
      </w:tr>
    </w:tbl>
    <w:p w:rsidR="00E81207" w:rsidRPr="000C1713" w:rsidRDefault="00E81207" w:rsidP="00E81207">
      <w:pPr>
        <w:rPr>
          <w:rStyle w:val="SchwacheHervorhebung"/>
          <w:i w:val="0"/>
          <w:color w:val="000000" w:themeColor="text1"/>
          <w:lang w:val="en-US"/>
        </w:rPr>
      </w:pPr>
    </w:p>
    <w:p w:rsidR="003803F8" w:rsidRPr="000C1713" w:rsidRDefault="003803F8" w:rsidP="00E81207">
      <w:pPr>
        <w:rPr>
          <w:rStyle w:val="SchwacheHervorhebung"/>
          <w:i w:val="0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5"/>
        <w:gridCol w:w="2656"/>
        <w:gridCol w:w="2656"/>
        <w:gridCol w:w="2656"/>
        <w:gridCol w:w="2656"/>
      </w:tblGrid>
      <w:tr w:rsidR="000C1713" w:rsidRPr="000C1713" w:rsidTr="0062697C">
        <w:trPr>
          <w:trHeight w:val="596"/>
        </w:trPr>
        <w:tc>
          <w:tcPr>
            <w:tcW w:w="2655" w:type="dxa"/>
          </w:tcPr>
          <w:p w:rsidR="00E81207" w:rsidRPr="000C1713" w:rsidRDefault="008C2850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Pain before pregnancy, n=61</w:t>
            </w:r>
          </w:p>
        </w:tc>
        <w:tc>
          <w:tcPr>
            <w:tcW w:w="10624" w:type="dxa"/>
            <w:gridSpan w:val="4"/>
          </w:tcPr>
          <w:p w:rsidR="003803F8" w:rsidRPr="000C1713" w:rsidRDefault="003803F8" w:rsidP="003803F8">
            <w:pPr>
              <w:jc w:val="center"/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Pain at study entry</w:t>
            </w:r>
          </w:p>
          <w:p w:rsidR="00E81207" w:rsidRPr="000C1713" w:rsidRDefault="003803F8" w:rsidP="003803F8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o                                           Low                                         Moderate                               Severe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0 (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28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28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Low (n=1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1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7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2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2</w:t>
            </w:r>
          </w:p>
        </w:tc>
      </w:tr>
      <w:tr w:rsidR="000C1713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Moderate (n=15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2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7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6</w:t>
            </w:r>
          </w:p>
        </w:tc>
      </w:tr>
      <w:tr w:rsidR="00E81207" w:rsidRPr="000C1713" w:rsidTr="0062697C">
        <w:tc>
          <w:tcPr>
            <w:tcW w:w="2655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Severe (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7</w:t>
            </w: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)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0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4</w:t>
            </w:r>
          </w:p>
        </w:tc>
        <w:tc>
          <w:tcPr>
            <w:tcW w:w="2656" w:type="dxa"/>
          </w:tcPr>
          <w:p w:rsidR="00E81207" w:rsidRPr="000C1713" w:rsidRDefault="00E81207" w:rsidP="0062697C">
            <w:pPr>
              <w:rPr>
                <w:rStyle w:val="SchwacheHervorhebung"/>
                <w:i w:val="0"/>
                <w:color w:val="000000" w:themeColor="text1"/>
                <w:lang w:val="en-US"/>
              </w:rPr>
            </w:pPr>
            <w:r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n=</w:t>
            </w:r>
            <w:r w:rsidR="00CF3B7C" w:rsidRPr="000C1713">
              <w:rPr>
                <w:rStyle w:val="SchwacheHervorhebung"/>
                <w:i w:val="0"/>
                <w:color w:val="000000" w:themeColor="text1"/>
                <w:lang w:val="en-US"/>
              </w:rPr>
              <w:t>3</w:t>
            </w:r>
          </w:p>
        </w:tc>
      </w:tr>
    </w:tbl>
    <w:p w:rsidR="00E81207" w:rsidRPr="000C1713" w:rsidRDefault="00E81207" w:rsidP="00E81207">
      <w:pPr>
        <w:rPr>
          <w:rStyle w:val="SchwacheHervorhebung"/>
          <w:i w:val="0"/>
          <w:color w:val="000000" w:themeColor="text1"/>
          <w:lang w:val="en-US"/>
        </w:rPr>
      </w:pPr>
    </w:p>
    <w:p w:rsidR="00F25B8F" w:rsidRPr="000C1713" w:rsidRDefault="008C2850">
      <w:pPr>
        <w:rPr>
          <w:rStyle w:val="SchwacheHervorhebung"/>
          <w:i w:val="0"/>
          <w:color w:val="000000" w:themeColor="text1"/>
          <w:lang w:val="en-US"/>
        </w:rPr>
      </w:pPr>
      <w:r w:rsidRPr="000C1713">
        <w:rPr>
          <w:rStyle w:val="SchwacheHervorhebung"/>
          <w:i w:val="0"/>
          <w:color w:val="000000" w:themeColor="text1"/>
          <w:lang w:val="en-US"/>
        </w:rPr>
        <w:t xml:space="preserve">Pain categories according to pain scores: </w:t>
      </w:r>
      <w:r w:rsidR="00E81207" w:rsidRPr="000C1713">
        <w:rPr>
          <w:rStyle w:val="SchwacheHervorhebung"/>
          <w:i w:val="0"/>
          <w:color w:val="000000" w:themeColor="text1"/>
          <w:lang w:val="en-US"/>
        </w:rPr>
        <w:t>0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 </w:t>
      </w:r>
      <w:r w:rsidR="00E81207" w:rsidRPr="000C1713">
        <w:rPr>
          <w:rStyle w:val="SchwacheHervorhebung"/>
          <w:i w:val="0"/>
          <w:color w:val="000000" w:themeColor="text1"/>
          <w:lang w:val="en-US"/>
        </w:rPr>
        <w:t>= no pain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, </w:t>
      </w:r>
      <w:r w:rsidR="00E81207" w:rsidRPr="000C1713">
        <w:rPr>
          <w:rStyle w:val="SchwacheHervorhebung"/>
          <w:i w:val="0"/>
          <w:color w:val="000000" w:themeColor="text1"/>
          <w:lang w:val="en-US"/>
        </w:rPr>
        <w:t>1-3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 </w:t>
      </w:r>
      <w:r w:rsidR="00E81207" w:rsidRPr="000C1713">
        <w:rPr>
          <w:rStyle w:val="SchwacheHervorhebung"/>
          <w:i w:val="0"/>
          <w:color w:val="000000" w:themeColor="text1"/>
          <w:lang w:val="en-US"/>
        </w:rPr>
        <w:t>= low pain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, </w:t>
      </w:r>
      <w:r w:rsidR="00E81207" w:rsidRPr="000C1713">
        <w:rPr>
          <w:rStyle w:val="SchwacheHervorhebung"/>
          <w:i w:val="0"/>
          <w:color w:val="000000" w:themeColor="text1"/>
          <w:lang w:val="en-US"/>
        </w:rPr>
        <w:t>4-6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 </w:t>
      </w:r>
      <w:r w:rsidR="00E81207" w:rsidRPr="000C1713">
        <w:rPr>
          <w:rStyle w:val="SchwacheHervorhebung"/>
          <w:i w:val="0"/>
          <w:color w:val="000000" w:themeColor="text1"/>
          <w:lang w:val="en-US"/>
        </w:rPr>
        <w:t>= moderate pain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, </w:t>
      </w:r>
      <w:r w:rsidR="00E81207" w:rsidRPr="000C1713">
        <w:rPr>
          <w:rStyle w:val="SchwacheHervorhebung"/>
          <w:i w:val="0"/>
          <w:color w:val="000000" w:themeColor="text1"/>
          <w:lang w:val="en-US"/>
        </w:rPr>
        <w:t>7-10</w:t>
      </w:r>
      <w:r w:rsidR="003803F8" w:rsidRPr="000C1713">
        <w:rPr>
          <w:rStyle w:val="SchwacheHervorhebung"/>
          <w:i w:val="0"/>
          <w:color w:val="000000" w:themeColor="text1"/>
          <w:lang w:val="en-US"/>
        </w:rPr>
        <w:t xml:space="preserve"> </w:t>
      </w:r>
      <w:r w:rsidR="00E81207" w:rsidRPr="000C1713">
        <w:rPr>
          <w:rStyle w:val="SchwacheHervorhebung"/>
          <w:i w:val="0"/>
          <w:color w:val="000000" w:themeColor="text1"/>
          <w:lang w:val="en-US"/>
        </w:rPr>
        <w:t>= severe pain</w:t>
      </w:r>
    </w:p>
    <w:p w:rsidR="003803F8" w:rsidRPr="000C1713" w:rsidRDefault="003803F8">
      <w:pPr>
        <w:rPr>
          <w:iCs/>
          <w:color w:val="000000" w:themeColor="text1"/>
          <w:lang w:val="en-US"/>
        </w:rPr>
      </w:pPr>
    </w:p>
    <w:sectPr w:rsidR="003803F8" w:rsidRPr="000C1713" w:rsidSect="00C86B8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207"/>
    <w:rsid w:val="0000018D"/>
    <w:rsid w:val="0000109C"/>
    <w:rsid w:val="00002717"/>
    <w:rsid w:val="00011579"/>
    <w:rsid w:val="00012B4F"/>
    <w:rsid w:val="00020515"/>
    <w:rsid w:val="000212D6"/>
    <w:rsid w:val="000226AA"/>
    <w:rsid w:val="00025A07"/>
    <w:rsid w:val="00027619"/>
    <w:rsid w:val="00027DDD"/>
    <w:rsid w:val="00032F5F"/>
    <w:rsid w:val="00035559"/>
    <w:rsid w:val="00037653"/>
    <w:rsid w:val="00040451"/>
    <w:rsid w:val="000419D5"/>
    <w:rsid w:val="00041D5A"/>
    <w:rsid w:val="00042675"/>
    <w:rsid w:val="00042EFA"/>
    <w:rsid w:val="000438F1"/>
    <w:rsid w:val="00052B95"/>
    <w:rsid w:val="0006047D"/>
    <w:rsid w:val="00061ADF"/>
    <w:rsid w:val="00062FD7"/>
    <w:rsid w:val="0006302C"/>
    <w:rsid w:val="000634DD"/>
    <w:rsid w:val="00066F12"/>
    <w:rsid w:val="00066FDD"/>
    <w:rsid w:val="0007149C"/>
    <w:rsid w:val="00073ABE"/>
    <w:rsid w:val="00076365"/>
    <w:rsid w:val="000774F2"/>
    <w:rsid w:val="0008282B"/>
    <w:rsid w:val="0008477F"/>
    <w:rsid w:val="0008520A"/>
    <w:rsid w:val="000857A7"/>
    <w:rsid w:val="00094F44"/>
    <w:rsid w:val="00096F58"/>
    <w:rsid w:val="000A0FBF"/>
    <w:rsid w:val="000A4823"/>
    <w:rsid w:val="000A4CB5"/>
    <w:rsid w:val="000B0DA0"/>
    <w:rsid w:val="000B14BA"/>
    <w:rsid w:val="000B5CEA"/>
    <w:rsid w:val="000C0AD9"/>
    <w:rsid w:val="000C1713"/>
    <w:rsid w:val="000C3BEC"/>
    <w:rsid w:val="000C4EFF"/>
    <w:rsid w:val="000D1E38"/>
    <w:rsid w:val="000D747D"/>
    <w:rsid w:val="000D7D50"/>
    <w:rsid w:val="000E3BBD"/>
    <w:rsid w:val="000E4DDB"/>
    <w:rsid w:val="000E6CE1"/>
    <w:rsid w:val="000E7830"/>
    <w:rsid w:val="000E7FB9"/>
    <w:rsid w:val="000F0375"/>
    <w:rsid w:val="000F158E"/>
    <w:rsid w:val="000F19C6"/>
    <w:rsid w:val="000F1B75"/>
    <w:rsid w:val="000F297A"/>
    <w:rsid w:val="000F44D8"/>
    <w:rsid w:val="000F4584"/>
    <w:rsid w:val="000F608B"/>
    <w:rsid w:val="000F65D5"/>
    <w:rsid w:val="000F6665"/>
    <w:rsid w:val="001113DD"/>
    <w:rsid w:val="00111902"/>
    <w:rsid w:val="00112A41"/>
    <w:rsid w:val="00112BAE"/>
    <w:rsid w:val="0011746F"/>
    <w:rsid w:val="0011749D"/>
    <w:rsid w:val="00120AA1"/>
    <w:rsid w:val="00121C7F"/>
    <w:rsid w:val="001223F5"/>
    <w:rsid w:val="00122D3D"/>
    <w:rsid w:val="00123C61"/>
    <w:rsid w:val="00127269"/>
    <w:rsid w:val="00130FBB"/>
    <w:rsid w:val="001333CC"/>
    <w:rsid w:val="0013440F"/>
    <w:rsid w:val="0013630D"/>
    <w:rsid w:val="001369E0"/>
    <w:rsid w:val="0013704F"/>
    <w:rsid w:val="0014075A"/>
    <w:rsid w:val="00140B88"/>
    <w:rsid w:val="00140B8D"/>
    <w:rsid w:val="00142B18"/>
    <w:rsid w:val="001447A7"/>
    <w:rsid w:val="00145154"/>
    <w:rsid w:val="001503C3"/>
    <w:rsid w:val="0015068C"/>
    <w:rsid w:val="001525EF"/>
    <w:rsid w:val="001532CB"/>
    <w:rsid w:val="00154215"/>
    <w:rsid w:val="001565D1"/>
    <w:rsid w:val="00172D0F"/>
    <w:rsid w:val="001734A6"/>
    <w:rsid w:val="00175EA2"/>
    <w:rsid w:val="00185905"/>
    <w:rsid w:val="00186478"/>
    <w:rsid w:val="001907E6"/>
    <w:rsid w:val="00190813"/>
    <w:rsid w:val="00194C94"/>
    <w:rsid w:val="001972E5"/>
    <w:rsid w:val="001A09A9"/>
    <w:rsid w:val="001A2AAD"/>
    <w:rsid w:val="001A6BF7"/>
    <w:rsid w:val="001A7194"/>
    <w:rsid w:val="001A75ED"/>
    <w:rsid w:val="001B20CD"/>
    <w:rsid w:val="001B2B93"/>
    <w:rsid w:val="001B3AE8"/>
    <w:rsid w:val="001B507C"/>
    <w:rsid w:val="001B5983"/>
    <w:rsid w:val="001B6C80"/>
    <w:rsid w:val="001B7283"/>
    <w:rsid w:val="001C14E7"/>
    <w:rsid w:val="001C1FFA"/>
    <w:rsid w:val="001C2FC0"/>
    <w:rsid w:val="001C393E"/>
    <w:rsid w:val="001C3CDC"/>
    <w:rsid w:val="001C5426"/>
    <w:rsid w:val="001C5494"/>
    <w:rsid w:val="001D1D0B"/>
    <w:rsid w:val="001D69B4"/>
    <w:rsid w:val="001D7F63"/>
    <w:rsid w:val="001E099C"/>
    <w:rsid w:val="001E1089"/>
    <w:rsid w:val="001E401D"/>
    <w:rsid w:val="001E511E"/>
    <w:rsid w:val="001F217E"/>
    <w:rsid w:val="001F2CC4"/>
    <w:rsid w:val="001F5CC5"/>
    <w:rsid w:val="00200515"/>
    <w:rsid w:val="0020279B"/>
    <w:rsid w:val="00202A53"/>
    <w:rsid w:val="00206537"/>
    <w:rsid w:val="00207A14"/>
    <w:rsid w:val="00214281"/>
    <w:rsid w:val="002155A9"/>
    <w:rsid w:val="00215EEE"/>
    <w:rsid w:val="002160CF"/>
    <w:rsid w:val="002166AF"/>
    <w:rsid w:val="00220842"/>
    <w:rsid w:val="00221405"/>
    <w:rsid w:val="00222F70"/>
    <w:rsid w:val="00223F26"/>
    <w:rsid w:val="002263BB"/>
    <w:rsid w:val="0022727A"/>
    <w:rsid w:val="00227D97"/>
    <w:rsid w:val="002330E9"/>
    <w:rsid w:val="002373D8"/>
    <w:rsid w:val="00237946"/>
    <w:rsid w:val="00242201"/>
    <w:rsid w:val="00242340"/>
    <w:rsid w:val="00251024"/>
    <w:rsid w:val="00252830"/>
    <w:rsid w:val="00253224"/>
    <w:rsid w:val="002541AA"/>
    <w:rsid w:val="002554A4"/>
    <w:rsid w:val="00255E39"/>
    <w:rsid w:val="002633FB"/>
    <w:rsid w:val="00265B7F"/>
    <w:rsid w:val="0026719B"/>
    <w:rsid w:val="00270567"/>
    <w:rsid w:val="002712C8"/>
    <w:rsid w:val="00273FFB"/>
    <w:rsid w:val="002801CC"/>
    <w:rsid w:val="002812EE"/>
    <w:rsid w:val="00282CA1"/>
    <w:rsid w:val="00282DA1"/>
    <w:rsid w:val="00285FAF"/>
    <w:rsid w:val="00287596"/>
    <w:rsid w:val="002879BB"/>
    <w:rsid w:val="00287D3B"/>
    <w:rsid w:val="00292048"/>
    <w:rsid w:val="002928A6"/>
    <w:rsid w:val="00292B1E"/>
    <w:rsid w:val="0029479E"/>
    <w:rsid w:val="00294817"/>
    <w:rsid w:val="002956D8"/>
    <w:rsid w:val="00295AA5"/>
    <w:rsid w:val="002A48C3"/>
    <w:rsid w:val="002A6846"/>
    <w:rsid w:val="002B071D"/>
    <w:rsid w:val="002B0F1A"/>
    <w:rsid w:val="002B13F1"/>
    <w:rsid w:val="002B194D"/>
    <w:rsid w:val="002B285A"/>
    <w:rsid w:val="002B35D0"/>
    <w:rsid w:val="002B79DE"/>
    <w:rsid w:val="002C2570"/>
    <w:rsid w:val="002C29FE"/>
    <w:rsid w:val="002C48B9"/>
    <w:rsid w:val="002C4DE2"/>
    <w:rsid w:val="002D28E7"/>
    <w:rsid w:val="002D38EE"/>
    <w:rsid w:val="002D5F28"/>
    <w:rsid w:val="002D7C02"/>
    <w:rsid w:val="002E1AAD"/>
    <w:rsid w:val="002E31EA"/>
    <w:rsid w:val="002E3DCB"/>
    <w:rsid w:val="002E5B14"/>
    <w:rsid w:val="002E73EF"/>
    <w:rsid w:val="002E77FA"/>
    <w:rsid w:val="002E7859"/>
    <w:rsid w:val="002F1565"/>
    <w:rsid w:val="002F50BC"/>
    <w:rsid w:val="00300405"/>
    <w:rsid w:val="003005C2"/>
    <w:rsid w:val="00303428"/>
    <w:rsid w:val="00306737"/>
    <w:rsid w:val="00306E03"/>
    <w:rsid w:val="003072D1"/>
    <w:rsid w:val="00313C95"/>
    <w:rsid w:val="00315438"/>
    <w:rsid w:val="00316994"/>
    <w:rsid w:val="00316C56"/>
    <w:rsid w:val="00320E12"/>
    <w:rsid w:val="00320FD6"/>
    <w:rsid w:val="003225A8"/>
    <w:rsid w:val="00325AEA"/>
    <w:rsid w:val="00326BC6"/>
    <w:rsid w:val="00327CB0"/>
    <w:rsid w:val="00333B3E"/>
    <w:rsid w:val="003449DE"/>
    <w:rsid w:val="003500BC"/>
    <w:rsid w:val="00351F90"/>
    <w:rsid w:val="00352C8C"/>
    <w:rsid w:val="0035502C"/>
    <w:rsid w:val="00355C9E"/>
    <w:rsid w:val="0035646B"/>
    <w:rsid w:val="00357BC3"/>
    <w:rsid w:val="00363533"/>
    <w:rsid w:val="0036633F"/>
    <w:rsid w:val="0037021D"/>
    <w:rsid w:val="00374A49"/>
    <w:rsid w:val="003768D6"/>
    <w:rsid w:val="00376C7F"/>
    <w:rsid w:val="00377DBA"/>
    <w:rsid w:val="003803F8"/>
    <w:rsid w:val="00380851"/>
    <w:rsid w:val="00383362"/>
    <w:rsid w:val="00385943"/>
    <w:rsid w:val="0038777F"/>
    <w:rsid w:val="003A176D"/>
    <w:rsid w:val="003A1E50"/>
    <w:rsid w:val="003A40C7"/>
    <w:rsid w:val="003A427F"/>
    <w:rsid w:val="003B215C"/>
    <w:rsid w:val="003B6314"/>
    <w:rsid w:val="003B71A3"/>
    <w:rsid w:val="003C17F9"/>
    <w:rsid w:val="003C4798"/>
    <w:rsid w:val="003C561F"/>
    <w:rsid w:val="003C5FBB"/>
    <w:rsid w:val="003C72EE"/>
    <w:rsid w:val="003D2B78"/>
    <w:rsid w:val="003D2F85"/>
    <w:rsid w:val="003D6AE1"/>
    <w:rsid w:val="003E07FB"/>
    <w:rsid w:val="003E0A72"/>
    <w:rsid w:val="003F10D7"/>
    <w:rsid w:val="003F26EB"/>
    <w:rsid w:val="003F3E40"/>
    <w:rsid w:val="003F4A8F"/>
    <w:rsid w:val="003F7D05"/>
    <w:rsid w:val="0040070B"/>
    <w:rsid w:val="00401426"/>
    <w:rsid w:val="004018E9"/>
    <w:rsid w:val="00402E3E"/>
    <w:rsid w:val="00403073"/>
    <w:rsid w:val="0040492E"/>
    <w:rsid w:val="004057C0"/>
    <w:rsid w:val="004078FC"/>
    <w:rsid w:val="00410DD4"/>
    <w:rsid w:val="0041732C"/>
    <w:rsid w:val="0042026B"/>
    <w:rsid w:val="00421C1C"/>
    <w:rsid w:val="004225A3"/>
    <w:rsid w:val="00423900"/>
    <w:rsid w:val="00424E23"/>
    <w:rsid w:val="00424E86"/>
    <w:rsid w:val="00424F30"/>
    <w:rsid w:val="00430935"/>
    <w:rsid w:val="004314B4"/>
    <w:rsid w:val="00432427"/>
    <w:rsid w:val="0043364B"/>
    <w:rsid w:val="00434FAB"/>
    <w:rsid w:val="00437483"/>
    <w:rsid w:val="00437837"/>
    <w:rsid w:val="00441173"/>
    <w:rsid w:val="0044325B"/>
    <w:rsid w:val="00444C36"/>
    <w:rsid w:val="0044530D"/>
    <w:rsid w:val="00445D1F"/>
    <w:rsid w:val="00451CEC"/>
    <w:rsid w:val="0045305F"/>
    <w:rsid w:val="004561DC"/>
    <w:rsid w:val="00457943"/>
    <w:rsid w:val="00457CA5"/>
    <w:rsid w:val="00461C6D"/>
    <w:rsid w:val="00461EB2"/>
    <w:rsid w:val="00466564"/>
    <w:rsid w:val="00472173"/>
    <w:rsid w:val="00473FA9"/>
    <w:rsid w:val="00476913"/>
    <w:rsid w:val="00476CDA"/>
    <w:rsid w:val="00480BD8"/>
    <w:rsid w:val="00481228"/>
    <w:rsid w:val="00482AB4"/>
    <w:rsid w:val="00483936"/>
    <w:rsid w:val="004848E1"/>
    <w:rsid w:val="00485FEF"/>
    <w:rsid w:val="004867A6"/>
    <w:rsid w:val="00487259"/>
    <w:rsid w:val="00490427"/>
    <w:rsid w:val="004912D7"/>
    <w:rsid w:val="00491987"/>
    <w:rsid w:val="004962FF"/>
    <w:rsid w:val="0049675A"/>
    <w:rsid w:val="0049777C"/>
    <w:rsid w:val="004A000D"/>
    <w:rsid w:val="004A3183"/>
    <w:rsid w:val="004A36C4"/>
    <w:rsid w:val="004A408B"/>
    <w:rsid w:val="004A6077"/>
    <w:rsid w:val="004A6EFD"/>
    <w:rsid w:val="004B1A7B"/>
    <w:rsid w:val="004B1C8A"/>
    <w:rsid w:val="004B2DB9"/>
    <w:rsid w:val="004C1CBB"/>
    <w:rsid w:val="004C4F6E"/>
    <w:rsid w:val="004C5E3A"/>
    <w:rsid w:val="004C65DE"/>
    <w:rsid w:val="004D1DBB"/>
    <w:rsid w:val="004D3C49"/>
    <w:rsid w:val="004D5CC0"/>
    <w:rsid w:val="004D736B"/>
    <w:rsid w:val="004E078A"/>
    <w:rsid w:val="004E0BBA"/>
    <w:rsid w:val="004E0EAF"/>
    <w:rsid w:val="004E2617"/>
    <w:rsid w:val="004E26D7"/>
    <w:rsid w:val="004E38B4"/>
    <w:rsid w:val="004E4EFD"/>
    <w:rsid w:val="004E79ED"/>
    <w:rsid w:val="004E7C5B"/>
    <w:rsid w:val="004F1474"/>
    <w:rsid w:val="004F15D1"/>
    <w:rsid w:val="004F255C"/>
    <w:rsid w:val="004F2571"/>
    <w:rsid w:val="004F601C"/>
    <w:rsid w:val="004F65FF"/>
    <w:rsid w:val="004F72D1"/>
    <w:rsid w:val="005022B0"/>
    <w:rsid w:val="00502A4E"/>
    <w:rsid w:val="00505806"/>
    <w:rsid w:val="00507049"/>
    <w:rsid w:val="00507D94"/>
    <w:rsid w:val="00510370"/>
    <w:rsid w:val="0051094D"/>
    <w:rsid w:val="00513299"/>
    <w:rsid w:val="005143C4"/>
    <w:rsid w:val="00517468"/>
    <w:rsid w:val="00523CE5"/>
    <w:rsid w:val="00524F3F"/>
    <w:rsid w:val="0052674F"/>
    <w:rsid w:val="00532721"/>
    <w:rsid w:val="005361B2"/>
    <w:rsid w:val="0053672A"/>
    <w:rsid w:val="00537C95"/>
    <w:rsid w:val="005413B3"/>
    <w:rsid w:val="00541EF3"/>
    <w:rsid w:val="00544802"/>
    <w:rsid w:val="00544A3E"/>
    <w:rsid w:val="00553512"/>
    <w:rsid w:val="005535BA"/>
    <w:rsid w:val="00554021"/>
    <w:rsid w:val="00557660"/>
    <w:rsid w:val="005579AA"/>
    <w:rsid w:val="0056205D"/>
    <w:rsid w:val="005622CA"/>
    <w:rsid w:val="0056342F"/>
    <w:rsid w:val="00563573"/>
    <w:rsid w:val="00566E13"/>
    <w:rsid w:val="00567EDC"/>
    <w:rsid w:val="00570A9C"/>
    <w:rsid w:val="005714FB"/>
    <w:rsid w:val="00572110"/>
    <w:rsid w:val="005730B1"/>
    <w:rsid w:val="00574DE0"/>
    <w:rsid w:val="00580529"/>
    <w:rsid w:val="00580C9B"/>
    <w:rsid w:val="0058196C"/>
    <w:rsid w:val="00581CBD"/>
    <w:rsid w:val="0058234F"/>
    <w:rsid w:val="005840A9"/>
    <w:rsid w:val="00585C40"/>
    <w:rsid w:val="005865A0"/>
    <w:rsid w:val="0059161C"/>
    <w:rsid w:val="00595156"/>
    <w:rsid w:val="0059765B"/>
    <w:rsid w:val="005A33F7"/>
    <w:rsid w:val="005A525A"/>
    <w:rsid w:val="005A5BA9"/>
    <w:rsid w:val="005B19DB"/>
    <w:rsid w:val="005B3110"/>
    <w:rsid w:val="005B566A"/>
    <w:rsid w:val="005B69EF"/>
    <w:rsid w:val="005B7257"/>
    <w:rsid w:val="005B7F4E"/>
    <w:rsid w:val="005C1FB5"/>
    <w:rsid w:val="005C31AD"/>
    <w:rsid w:val="005C5292"/>
    <w:rsid w:val="005C7FDB"/>
    <w:rsid w:val="005D0F6D"/>
    <w:rsid w:val="005D11BF"/>
    <w:rsid w:val="005D1A5E"/>
    <w:rsid w:val="005D1D7E"/>
    <w:rsid w:val="005D3FEC"/>
    <w:rsid w:val="005D5E28"/>
    <w:rsid w:val="005E0333"/>
    <w:rsid w:val="005E11B1"/>
    <w:rsid w:val="005E1A00"/>
    <w:rsid w:val="005E3D11"/>
    <w:rsid w:val="005F09C5"/>
    <w:rsid w:val="005F1FFD"/>
    <w:rsid w:val="005F33A5"/>
    <w:rsid w:val="005F3463"/>
    <w:rsid w:val="005F5EB2"/>
    <w:rsid w:val="005F637C"/>
    <w:rsid w:val="006006B6"/>
    <w:rsid w:val="00604936"/>
    <w:rsid w:val="00606B10"/>
    <w:rsid w:val="006208C8"/>
    <w:rsid w:val="00622047"/>
    <w:rsid w:val="00622DE6"/>
    <w:rsid w:val="0062524D"/>
    <w:rsid w:val="006258B3"/>
    <w:rsid w:val="00625DCB"/>
    <w:rsid w:val="00627CB6"/>
    <w:rsid w:val="006314F6"/>
    <w:rsid w:val="00633E16"/>
    <w:rsid w:val="00634FC1"/>
    <w:rsid w:val="00635095"/>
    <w:rsid w:val="0064093E"/>
    <w:rsid w:val="00641898"/>
    <w:rsid w:val="00641DBB"/>
    <w:rsid w:val="00641F50"/>
    <w:rsid w:val="00645D4D"/>
    <w:rsid w:val="00653303"/>
    <w:rsid w:val="00654994"/>
    <w:rsid w:val="00661433"/>
    <w:rsid w:val="00661EFA"/>
    <w:rsid w:val="0066349D"/>
    <w:rsid w:val="0066384A"/>
    <w:rsid w:val="006657BB"/>
    <w:rsid w:val="0067255C"/>
    <w:rsid w:val="00672DAF"/>
    <w:rsid w:val="006730A6"/>
    <w:rsid w:val="0067499D"/>
    <w:rsid w:val="006771F7"/>
    <w:rsid w:val="00681E9D"/>
    <w:rsid w:val="0068366C"/>
    <w:rsid w:val="00683BA1"/>
    <w:rsid w:val="00683F26"/>
    <w:rsid w:val="00685E0A"/>
    <w:rsid w:val="00687F6E"/>
    <w:rsid w:val="0069068C"/>
    <w:rsid w:val="0069097A"/>
    <w:rsid w:val="00693986"/>
    <w:rsid w:val="006A19C8"/>
    <w:rsid w:val="006A6A38"/>
    <w:rsid w:val="006A6BA5"/>
    <w:rsid w:val="006A7F5C"/>
    <w:rsid w:val="006B02A5"/>
    <w:rsid w:val="006B032A"/>
    <w:rsid w:val="006B07B5"/>
    <w:rsid w:val="006B0C2B"/>
    <w:rsid w:val="006B3345"/>
    <w:rsid w:val="006B6735"/>
    <w:rsid w:val="006B6F4A"/>
    <w:rsid w:val="006B73F2"/>
    <w:rsid w:val="006C11D9"/>
    <w:rsid w:val="006C2156"/>
    <w:rsid w:val="006C4034"/>
    <w:rsid w:val="006C68E4"/>
    <w:rsid w:val="006C6EE1"/>
    <w:rsid w:val="006D5A09"/>
    <w:rsid w:val="006E0CD8"/>
    <w:rsid w:val="006E1FBD"/>
    <w:rsid w:val="006E386C"/>
    <w:rsid w:val="006E436C"/>
    <w:rsid w:val="006E4BB0"/>
    <w:rsid w:val="006E62DA"/>
    <w:rsid w:val="006F006A"/>
    <w:rsid w:val="006F07B9"/>
    <w:rsid w:val="00700BD7"/>
    <w:rsid w:val="007012F1"/>
    <w:rsid w:val="00702DE2"/>
    <w:rsid w:val="007037BE"/>
    <w:rsid w:val="0070562B"/>
    <w:rsid w:val="007070A7"/>
    <w:rsid w:val="00711D0C"/>
    <w:rsid w:val="0071345E"/>
    <w:rsid w:val="00713901"/>
    <w:rsid w:val="00725557"/>
    <w:rsid w:val="00735B4A"/>
    <w:rsid w:val="0074212B"/>
    <w:rsid w:val="007440BA"/>
    <w:rsid w:val="007445CA"/>
    <w:rsid w:val="007477BD"/>
    <w:rsid w:val="0074791E"/>
    <w:rsid w:val="00747AA4"/>
    <w:rsid w:val="007527C5"/>
    <w:rsid w:val="00752E33"/>
    <w:rsid w:val="00753BD9"/>
    <w:rsid w:val="00754D51"/>
    <w:rsid w:val="007551BD"/>
    <w:rsid w:val="00760438"/>
    <w:rsid w:val="007608A7"/>
    <w:rsid w:val="00760C6F"/>
    <w:rsid w:val="00761EF4"/>
    <w:rsid w:val="00762E32"/>
    <w:rsid w:val="00762FFC"/>
    <w:rsid w:val="00763D99"/>
    <w:rsid w:val="00764598"/>
    <w:rsid w:val="007656FF"/>
    <w:rsid w:val="00767DCA"/>
    <w:rsid w:val="0077272F"/>
    <w:rsid w:val="00772A7A"/>
    <w:rsid w:val="0077339B"/>
    <w:rsid w:val="00773D65"/>
    <w:rsid w:val="007757BE"/>
    <w:rsid w:val="00781AA8"/>
    <w:rsid w:val="00782492"/>
    <w:rsid w:val="00784444"/>
    <w:rsid w:val="00785FB7"/>
    <w:rsid w:val="00786039"/>
    <w:rsid w:val="00786A7F"/>
    <w:rsid w:val="007878F8"/>
    <w:rsid w:val="007904B3"/>
    <w:rsid w:val="00793812"/>
    <w:rsid w:val="00795FC2"/>
    <w:rsid w:val="007976A3"/>
    <w:rsid w:val="007A0AE2"/>
    <w:rsid w:val="007A378D"/>
    <w:rsid w:val="007A5072"/>
    <w:rsid w:val="007B00FC"/>
    <w:rsid w:val="007B10F6"/>
    <w:rsid w:val="007B2DD4"/>
    <w:rsid w:val="007B3B72"/>
    <w:rsid w:val="007B5DBD"/>
    <w:rsid w:val="007C04ED"/>
    <w:rsid w:val="007C2005"/>
    <w:rsid w:val="007C266F"/>
    <w:rsid w:val="007C3067"/>
    <w:rsid w:val="007C3340"/>
    <w:rsid w:val="007C3E5A"/>
    <w:rsid w:val="007C6507"/>
    <w:rsid w:val="007C7705"/>
    <w:rsid w:val="007D0241"/>
    <w:rsid w:val="007D076A"/>
    <w:rsid w:val="007D3160"/>
    <w:rsid w:val="007D33D6"/>
    <w:rsid w:val="007E2430"/>
    <w:rsid w:val="007E4911"/>
    <w:rsid w:val="007E5542"/>
    <w:rsid w:val="007E62BF"/>
    <w:rsid w:val="007E69FA"/>
    <w:rsid w:val="007F0500"/>
    <w:rsid w:val="007F0ADA"/>
    <w:rsid w:val="007F19EC"/>
    <w:rsid w:val="007F43F6"/>
    <w:rsid w:val="007F5EB3"/>
    <w:rsid w:val="007F65A9"/>
    <w:rsid w:val="007F7391"/>
    <w:rsid w:val="00801880"/>
    <w:rsid w:val="00802A90"/>
    <w:rsid w:val="00803BBA"/>
    <w:rsid w:val="00814D4E"/>
    <w:rsid w:val="00814F3F"/>
    <w:rsid w:val="008158D0"/>
    <w:rsid w:val="00821E2B"/>
    <w:rsid w:val="00822619"/>
    <w:rsid w:val="00826B98"/>
    <w:rsid w:val="008311F3"/>
    <w:rsid w:val="00832215"/>
    <w:rsid w:val="008323F3"/>
    <w:rsid w:val="00833195"/>
    <w:rsid w:val="008339A7"/>
    <w:rsid w:val="00833E8B"/>
    <w:rsid w:val="00834434"/>
    <w:rsid w:val="0083587D"/>
    <w:rsid w:val="00840600"/>
    <w:rsid w:val="00842C06"/>
    <w:rsid w:val="00847253"/>
    <w:rsid w:val="00847DAF"/>
    <w:rsid w:val="008551D4"/>
    <w:rsid w:val="00856BDC"/>
    <w:rsid w:val="00856DCA"/>
    <w:rsid w:val="008619A6"/>
    <w:rsid w:val="008620BB"/>
    <w:rsid w:val="00863008"/>
    <w:rsid w:val="0086392D"/>
    <w:rsid w:val="00865E20"/>
    <w:rsid w:val="00865E78"/>
    <w:rsid w:val="00866197"/>
    <w:rsid w:val="008700CC"/>
    <w:rsid w:val="0087045B"/>
    <w:rsid w:val="00870A68"/>
    <w:rsid w:val="00875500"/>
    <w:rsid w:val="00875AED"/>
    <w:rsid w:val="008767E3"/>
    <w:rsid w:val="0088039A"/>
    <w:rsid w:val="008821D1"/>
    <w:rsid w:val="00882511"/>
    <w:rsid w:val="00882DE8"/>
    <w:rsid w:val="00883ECF"/>
    <w:rsid w:val="00890261"/>
    <w:rsid w:val="00892C8B"/>
    <w:rsid w:val="00892E3F"/>
    <w:rsid w:val="008A292F"/>
    <w:rsid w:val="008B59B4"/>
    <w:rsid w:val="008B6E0C"/>
    <w:rsid w:val="008B74D9"/>
    <w:rsid w:val="008C1592"/>
    <w:rsid w:val="008C1ED3"/>
    <w:rsid w:val="008C2101"/>
    <w:rsid w:val="008C2549"/>
    <w:rsid w:val="008C2850"/>
    <w:rsid w:val="008C33F4"/>
    <w:rsid w:val="008C3797"/>
    <w:rsid w:val="008C45F8"/>
    <w:rsid w:val="008C4894"/>
    <w:rsid w:val="008C6B7E"/>
    <w:rsid w:val="008C799E"/>
    <w:rsid w:val="008D06DA"/>
    <w:rsid w:val="008D2883"/>
    <w:rsid w:val="008D2915"/>
    <w:rsid w:val="008D3180"/>
    <w:rsid w:val="008D3D58"/>
    <w:rsid w:val="008D5C23"/>
    <w:rsid w:val="008D659B"/>
    <w:rsid w:val="008D7AF7"/>
    <w:rsid w:val="008E09D4"/>
    <w:rsid w:val="008E1150"/>
    <w:rsid w:val="008E205A"/>
    <w:rsid w:val="008E2580"/>
    <w:rsid w:val="008E2ADF"/>
    <w:rsid w:val="008E2B43"/>
    <w:rsid w:val="008E352E"/>
    <w:rsid w:val="008E4465"/>
    <w:rsid w:val="008E7B5F"/>
    <w:rsid w:val="008F04C1"/>
    <w:rsid w:val="008F1938"/>
    <w:rsid w:val="008F1A5F"/>
    <w:rsid w:val="008F1C11"/>
    <w:rsid w:val="008F537E"/>
    <w:rsid w:val="008F6418"/>
    <w:rsid w:val="008F709F"/>
    <w:rsid w:val="008F742B"/>
    <w:rsid w:val="008F7816"/>
    <w:rsid w:val="00900B9C"/>
    <w:rsid w:val="00905C07"/>
    <w:rsid w:val="009077AB"/>
    <w:rsid w:val="00907CB7"/>
    <w:rsid w:val="00910B31"/>
    <w:rsid w:val="00911EB5"/>
    <w:rsid w:val="009151D3"/>
    <w:rsid w:val="00916FA5"/>
    <w:rsid w:val="0091710C"/>
    <w:rsid w:val="0091785F"/>
    <w:rsid w:val="00917E37"/>
    <w:rsid w:val="00922BC1"/>
    <w:rsid w:val="00927C99"/>
    <w:rsid w:val="009303AD"/>
    <w:rsid w:val="0093321C"/>
    <w:rsid w:val="00933E95"/>
    <w:rsid w:val="00936710"/>
    <w:rsid w:val="00937BCD"/>
    <w:rsid w:val="00940109"/>
    <w:rsid w:val="009426AC"/>
    <w:rsid w:val="009427B4"/>
    <w:rsid w:val="009452C2"/>
    <w:rsid w:val="00946A72"/>
    <w:rsid w:val="009470C9"/>
    <w:rsid w:val="009515B5"/>
    <w:rsid w:val="009523D3"/>
    <w:rsid w:val="00953FE5"/>
    <w:rsid w:val="00954DCD"/>
    <w:rsid w:val="00955DE4"/>
    <w:rsid w:val="0095783F"/>
    <w:rsid w:val="009622F4"/>
    <w:rsid w:val="00963C87"/>
    <w:rsid w:val="009646E2"/>
    <w:rsid w:val="0096518B"/>
    <w:rsid w:val="0096580B"/>
    <w:rsid w:val="009675BE"/>
    <w:rsid w:val="00967DAF"/>
    <w:rsid w:val="00967F79"/>
    <w:rsid w:val="00970AE8"/>
    <w:rsid w:val="0097351F"/>
    <w:rsid w:val="009769DC"/>
    <w:rsid w:val="009806F3"/>
    <w:rsid w:val="00980DA3"/>
    <w:rsid w:val="00980E9D"/>
    <w:rsid w:val="00980FE0"/>
    <w:rsid w:val="00981A09"/>
    <w:rsid w:val="00983A53"/>
    <w:rsid w:val="00984BAA"/>
    <w:rsid w:val="00985DD0"/>
    <w:rsid w:val="009913EC"/>
    <w:rsid w:val="009916B9"/>
    <w:rsid w:val="00991D8B"/>
    <w:rsid w:val="00992595"/>
    <w:rsid w:val="00994E6D"/>
    <w:rsid w:val="0099651D"/>
    <w:rsid w:val="009A10A0"/>
    <w:rsid w:val="009A3616"/>
    <w:rsid w:val="009A368C"/>
    <w:rsid w:val="009A40C9"/>
    <w:rsid w:val="009B479D"/>
    <w:rsid w:val="009B4CFB"/>
    <w:rsid w:val="009C36DC"/>
    <w:rsid w:val="009C609A"/>
    <w:rsid w:val="009C76EB"/>
    <w:rsid w:val="009D0A45"/>
    <w:rsid w:val="009D1141"/>
    <w:rsid w:val="009D16F4"/>
    <w:rsid w:val="009D2C6C"/>
    <w:rsid w:val="009D31B3"/>
    <w:rsid w:val="009D38C3"/>
    <w:rsid w:val="009D4083"/>
    <w:rsid w:val="009D5CD3"/>
    <w:rsid w:val="009D77D9"/>
    <w:rsid w:val="009E02D5"/>
    <w:rsid w:val="009E0667"/>
    <w:rsid w:val="009E2F63"/>
    <w:rsid w:val="009E373E"/>
    <w:rsid w:val="009E4E00"/>
    <w:rsid w:val="009E5E44"/>
    <w:rsid w:val="009E6917"/>
    <w:rsid w:val="009E7ACA"/>
    <w:rsid w:val="009E7C0D"/>
    <w:rsid w:val="009F0924"/>
    <w:rsid w:val="009F16A1"/>
    <w:rsid w:val="009F1D5E"/>
    <w:rsid w:val="009F36B5"/>
    <w:rsid w:val="009F7300"/>
    <w:rsid w:val="009F7817"/>
    <w:rsid w:val="00A00595"/>
    <w:rsid w:val="00A01AEB"/>
    <w:rsid w:val="00A03DF8"/>
    <w:rsid w:val="00A04CC8"/>
    <w:rsid w:val="00A121C4"/>
    <w:rsid w:val="00A12720"/>
    <w:rsid w:val="00A1354A"/>
    <w:rsid w:val="00A1491C"/>
    <w:rsid w:val="00A14F13"/>
    <w:rsid w:val="00A22667"/>
    <w:rsid w:val="00A2270F"/>
    <w:rsid w:val="00A248CE"/>
    <w:rsid w:val="00A253DE"/>
    <w:rsid w:val="00A30E9F"/>
    <w:rsid w:val="00A30FEA"/>
    <w:rsid w:val="00A31F38"/>
    <w:rsid w:val="00A33BE8"/>
    <w:rsid w:val="00A33F25"/>
    <w:rsid w:val="00A40CB4"/>
    <w:rsid w:val="00A42A99"/>
    <w:rsid w:val="00A448AE"/>
    <w:rsid w:val="00A45183"/>
    <w:rsid w:val="00A455B6"/>
    <w:rsid w:val="00A4768E"/>
    <w:rsid w:val="00A54F5E"/>
    <w:rsid w:val="00A63124"/>
    <w:rsid w:val="00A63E53"/>
    <w:rsid w:val="00A66FF4"/>
    <w:rsid w:val="00A67044"/>
    <w:rsid w:val="00A67C81"/>
    <w:rsid w:val="00A71007"/>
    <w:rsid w:val="00A7162B"/>
    <w:rsid w:val="00A71D4C"/>
    <w:rsid w:val="00A73C1F"/>
    <w:rsid w:val="00A75A5D"/>
    <w:rsid w:val="00A76BE6"/>
    <w:rsid w:val="00A77E55"/>
    <w:rsid w:val="00A77F31"/>
    <w:rsid w:val="00A843D6"/>
    <w:rsid w:val="00A85345"/>
    <w:rsid w:val="00A91719"/>
    <w:rsid w:val="00A91C20"/>
    <w:rsid w:val="00A93A9A"/>
    <w:rsid w:val="00A969F0"/>
    <w:rsid w:val="00AA1C87"/>
    <w:rsid w:val="00AA2A28"/>
    <w:rsid w:val="00AA423E"/>
    <w:rsid w:val="00AA48F9"/>
    <w:rsid w:val="00AA510E"/>
    <w:rsid w:val="00AA56CE"/>
    <w:rsid w:val="00AA606F"/>
    <w:rsid w:val="00AB3208"/>
    <w:rsid w:val="00AC00CD"/>
    <w:rsid w:val="00AC0F12"/>
    <w:rsid w:val="00AC55F9"/>
    <w:rsid w:val="00AC5606"/>
    <w:rsid w:val="00AC562E"/>
    <w:rsid w:val="00AD25FC"/>
    <w:rsid w:val="00AD3A4D"/>
    <w:rsid w:val="00AD46A2"/>
    <w:rsid w:val="00AE0118"/>
    <w:rsid w:val="00AE369F"/>
    <w:rsid w:val="00AE3DF8"/>
    <w:rsid w:val="00AE416E"/>
    <w:rsid w:val="00AE5C74"/>
    <w:rsid w:val="00AE7F81"/>
    <w:rsid w:val="00AF067C"/>
    <w:rsid w:val="00AF07CD"/>
    <w:rsid w:val="00AF1D26"/>
    <w:rsid w:val="00AF1F4D"/>
    <w:rsid w:val="00AF299A"/>
    <w:rsid w:val="00AF2E06"/>
    <w:rsid w:val="00AF2E9A"/>
    <w:rsid w:val="00AF740D"/>
    <w:rsid w:val="00B004A7"/>
    <w:rsid w:val="00B00962"/>
    <w:rsid w:val="00B00F2F"/>
    <w:rsid w:val="00B02538"/>
    <w:rsid w:val="00B02F25"/>
    <w:rsid w:val="00B045E4"/>
    <w:rsid w:val="00B05A14"/>
    <w:rsid w:val="00B07883"/>
    <w:rsid w:val="00B12FCD"/>
    <w:rsid w:val="00B15F98"/>
    <w:rsid w:val="00B179CB"/>
    <w:rsid w:val="00B17BF6"/>
    <w:rsid w:val="00B17FFD"/>
    <w:rsid w:val="00B2094F"/>
    <w:rsid w:val="00B20995"/>
    <w:rsid w:val="00B21F29"/>
    <w:rsid w:val="00B2501C"/>
    <w:rsid w:val="00B257FC"/>
    <w:rsid w:val="00B2689C"/>
    <w:rsid w:val="00B26EB6"/>
    <w:rsid w:val="00B301EB"/>
    <w:rsid w:val="00B31677"/>
    <w:rsid w:val="00B35798"/>
    <w:rsid w:val="00B37524"/>
    <w:rsid w:val="00B37597"/>
    <w:rsid w:val="00B375E8"/>
    <w:rsid w:val="00B37859"/>
    <w:rsid w:val="00B40272"/>
    <w:rsid w:val="00B409D5"/>
    <w:rsid w:val="00B40D51"/>
    <w:rsid w:val="00B41364"/>
    <w:rsid w:val="00B43252"/>
    <w:rsid w:val="00B442EC"/>
    <w:rsid w:val="00B45426"/>
    <w:rsid w:val="00B459CB"/>
    <w:rsid w:val="00B47D19"/>
    <w:rsid w:val="00B5062E"/>
    <w:rsid w:val="00B51A4D"/>
    <w:rsid w:val="00B523F3"/>
    <w:rsid w:val="00B55A11"/>
    <w:rsid w:val="00B567F5"/>
    <w:rsid w:val="00B600D1"/>
    <w:rsid w:val="00B60EE0"/>
    <w:rsid w:val="00B622B0"/>
    <w:rsid w:val="00B64543"/>
    <w:rsid w:val="00B64778"/>
    <w:rsid w:val="00B648EB"/>
    <w:rsid w:val="00B66A14"/>
    <w:rsid w:val="00B72057"/>
    <w:rsid w:val="00B72366"/>
    <w:rsid w:val="00B73ABE"/>
    <w:rsid w:val="00B7531F"/>
    <w:rsid w:val="00B83372"/>
    <w:rsid w:val="00B83E4B"/>
    <w:rsid w:val="00B85923"/>
    <w:rsid w:val="00B864A7"/>
    <w:rsid w:val="00B908B9"/>
    <w:rsid w:val="00B95A0B"/>
    <w:rsid w:val="00BA2D2D"/>
    <w:rsid w:val="00BA300C"/>
    <w:rsid w:val="00BA4719"/>
    <w:rsid w:val="00BB0B93"/>
    <w:rsid w:val="00BB3A8E"/>
    <w:rsid w:val="00BB3E9E"/>
    <w:rsid w:val="00BB66EB"/>
    <w:rsid w:val="00BB7D15"/>
    <w:rsid w:val="00BC0148"/>
    <w:rsid w:val="00BC2199"/>
    <w:rsid w:val="00BC242A"/>
    <w:rsid w:val="00BC2816"/>
    <w:rsid w:val="00BC4615"/>
    <w:rsid w:val="00BC7993"/>
    <w:rsid w:val="00BC7CDA"/>
    <w:rsid w:val="00BD0081"/>
    <w:rsid w:val="00BD0B4D"/>
    <w:rsid w:val="00BD1779"/>
    <w:rsid w:val="00BD248B"/>
    <w:rsid w:val="00BD4C50"/>
    <w:rsid w:val="00BD6CF3"/>
    <w:rsid w:val="00BE15EF"/>
    <w:rsid w:val="00BF5E7C"/>
    <w:rsid w:val="00C008EC"/>
    <w:rsid w:val="00C008FD"/>
    <w:rsid w:val="00C046DA"/>
    <w:rsid w:val="00C07A03"/>
    <w:rsid w:val="00C1287E"/>
    <w:rsid w:val="00C12F88"/>
    <w:rsid w:val="00C14A93"/>
    <w:rsid w:val="00C14D34"/>
    <w:rsid w:val="00C159F7"/>
    <w:rsid w:val="00C17121"/>
    <w:rsid w:val="00C21B14"/>
    <w:rsid w:val="00C24A86"/>
    <w:rsid w:val="00C27EF5"/>
    <w:rsid w:val="00C33037"/>
    <w:rsid w:val="00C331F4"/>
    <w:rsid w:val="00C339CD"/>
    <w:rsid w:val="00C363C7"/>
    <w:rsid w:val="00C36458"/>
    <w:rsid w:val="00C36497"/>
    <w:rsid w:val="00C36B1F"/>
    <w:rsid w:val="00C41AEB"/>
    <w:rsid w:val="00C46076"/>
    <w:rsid w:val="00C46CDA"/>
    <w:rsid w:val="00C52456"/>
    <w:rsid w:val="00C5285E"/>
    <w:rsid w:val="00C60FD7"/>
    <w:rsid w:val="00C61BD1"/>
    <w:rsid w:val="00C649D1"/>
    <w:rsid w:val="00C659D1"/>
    <w:rsid w:val="00C66E28"/>
    <w:rsid w:val="00C74A81"/>
    <w:rsid w:val="00C80D5A"/>
    <w:rsid w:val="00C824B0"/>
    <w:rsid w:val="00C82F89"/>
    <w:rsid w:val="00C832F1"/>
    <w:rsid w:val="00C840A4"/>
    <w:rsid w:val="00C844E6"/>
    <w:rsid w:val="00C84D11"/>
    <w:rsid w:val="00C858E9"/>
    <w:rsid w:val="00C86B8C"/>
    <w:rsid w:val="00C94F8D"/>
    <w:rsid w:val="00C96175"/>
    <w:rsid w:val="00C97320"/>
    <w:rsid w:val="00CA033D"/>
    <w:rsid w:val="00CA367B"/>
    <w:rsid w:val="00CA4734"/>
    <w:rsid w:val="00CA4A55"/>
    <w:rsid w:val="00CA6285"/>
    <w:rsid w:val="00CA74D1"/>
    <w:rsid w:val="00CB23FB"/>
    <w:rsid w:val="00CB3B42"/>
    <w:rsid w:val="00CB4EB4"/>
    <w:rsid w:val="00CC1971"/>
    <w:rsid w:val="00CC27FF"/>
    <w:rsid w:val="00CC318D"/>
    <w:rsid w:val="00CC3A1F"/>
    <w:rsid w:val="00CC415E"/>
    <w:rsid w:val="00CC4E41"/>
    <w:rsid w:val="00CC65A9"/>
    <w:rsid w:val="00CC6E8D"/>
    <w:rsid w:val="00CC77DE"/>
    <w:rsid w:val="00CD2B35"/>
    <w:rsid w:val="00CD44B5"/>
    <w:rsid w:val="00CD5EFD"/>
    <w:rsid w:val="00CD6199"/>
    <w:rsid w:val="00CD7354"/>
    <w:rsid w:val="00CE008F"/>
    <w:rsid w:val="00CE2E59"/>
    <w:rsid w:val="00CE33B8"/>
    <w:rsid w:val="00CE3719"/>
    <w:rsid w:val="00CE6D84"/>
    <w:rsid w:val="00CE75CB"/>
    <w:rsid w:val="00CF2F01"/>
    <w:rsid w:val="00CF3B7C"/>
    <w:rsid w:val="00CF5DB9"/>
    <w:rsid w:val="00CF7350"/>
    <w:rsid w:val="00D00106"/>
    <w:rsid w:val="00D0015E"/>
    <w:rsid w:val="00D02EC0"/>
    <w:rsid w:val="00D07547"/>
    <w:rsid w:val="00D11C88"/>
    <w:rsid w:val="00D12022"/>
    <w:rsid w:val="00D13652"/>
    <w:rsid w:val="00D14C33"/>
    <w:rsid w:val="00D24C24"/>
    <w:rsid w:val="00D30A6B"/>
    <w:rsid w:val="00D31F6F"/>
    <w:rsid w:val="00D333D6"/>
    <w:rsid w:val="00D33DC7"/>
    <w:rsid w:val="00D35CB4"/>
    <w:rsid w:val="00D4359D"/>
    <w:rsid w:val="00D44DE0"/>
    <w:rsid w:val="00D46AB1"/>
    <w:rsid w:val="00D504CE"/>
    <w:rsid w:val="00D52280"/>
    <w:rsid w:val="00D55544"/>
    <w:rsid w:val="00D5571F"/>
    <w:rsid w:val="00D55A79"/>
    <w:rsid w:val="00D56469"/>
    <w:rsid w:val="00D634F4"/>
    <w:rsid w:val="00D63A69"/>
    <w:rsid w:val="00D63AB2"/>
    <w:rsid w:val="00D643F5"/>
    <w:rsid w:val="00D673CC"/>
    <w:rsid w:val="00D677C5"/>
    <w:rsid w:val="00D75572"/>
    <w:rsid w:val="00D77827"/>
    <w:rsid w:val="00D838CC"/>
    <w:rsid w:val="00D85C3A"/>
    <w:rsid w:val="00D87055"/>
    <w:rsid w:val="00D90CAC"/>
    <w:rsid w:val="00D92588"/>
    <w:rsid w:val="00D94929"/>
    <w:rsid w:val="00D9593A"/>
    <w:rsid w:val="00D96107"/>
    <w:rsid w:val="00D9640B"/>
    <w:rsid w:val="00D97DA9"/>
    <w:rsid w:val="00D97FD6"/>
    <w:rsid w:val="00DA2F61"/>
    <w:rsid w:val="00DA343F"/>
    <w:rsid w:val="00DA3E4F"/>
    <w:rsid w:val="00DA6305"/>
    <w:rsid w:val="00DA7C2B"/>
    <w:rsid w:val="00DB2617"/>
    <w:rsid w:val="00DB27FC"/>
    <w:rsid w:val="00DB2F6C"/>
    <w:rsid w:val="00DB3790"/>
    <w:rsid w:val="00DB410B"/>
    <w:rsid w:val="00DB45A4"/>
    <w:rsid w:val="00DB6D7A"/>
    <w:rsid w:val="00DC157F"/>
    <w:rsid w:val="00DC3E1B"/>
    <w:rsid w:val="00DC4512"/>
    <w:rsid w:val="00DC4766"/>
    <w:rsid w:val="00DC4878"/>
    <w:rsid w:val="00DC4CD5"/>
    <w:rsid w:val="00DD02D0"/>
    <w:rsid w:val="00DD03F1"/>
    <w:rsid w:val="00DD6DF4"/>
    <w:rsid w:val="00DE1492"/>
    <w:rsid w:val="00DE28D3"/>
    <w:rsid w:val="00DE5F5F"/>
    <w:rsid w:val="00DE647E"/>
    <w:rsid w:val="00DE7EF6"/>
    <w:rsid w:val="00DF35D3"/>
    <w:rsid w:val="00DF5974"/>
    <w:rsid w:val="00DF7BF2"/>
    <w:rsid w:val="00E047ED"/>
    <w:rsid w:val="00E055F3"/>
    <w:rsid w:val="00E057F8"/>
    <w:rsid w:val="00E07AAA"/>
    <w:rsid w:val="00E10D5F"/>
    <w:rsid w:val="00E16905"/>
    <w:rsid w:val="00E20803"/>
    <w:rsid w:val="00E24800"/>
    <w:rsid w:val="00E26223"/>
    <w:rsid w:val="00E26868"/>
    <w:rsid w:val="00E26C9B"/>
    <w:rsid w:val="00E27C66"/>
    <w:rsid w:val="00E30206"/>
    <w:rsid w:val="00E306A1"/>
    <w:rsid w:val="00E3280A"/>
    <w:rsid w:val="00E335A7"/>
    <w:rsid w:val="00E371D1"/>
    <w:rsid w:val="00E425D4"/>
    <w:rsid w:val="00E42634"/>
    <w:rsid w:val="00E43F37"/>
    <w:rsid w:val="00E46AF7"/>
    <w:rsid w:val="00E51AB1"/>
    <w:rsid w:val="00E52DDA"/>
    <w:rsid w:val="00E531F9"/>
    <w:rsid w:val="00E6503C"/>
    <w:rsid w:val="00E65579"/>
    <w:rsid w:val="00E66EF6"/>
    <w:rsid w:val="00E7270F"/>
    <w:rsid w:val="00E75139"/>
    <w:rsid w:val="00E80D06"/>
    <w:rsid w:val="00E81207"/>
    <w:rsid w:val="00E82CA8"/>
    <w:rsid w:val="00E85FC9"/>
    <w:rsid w:val="00E949EF"/>
    <w:rsid w:val="00E95675"/>
    <w:rsid w:val="00EA142B"/>
    <w:rsid w:val="00EA345E"/>
    <w:rsid w:val="00EA72D6"/>
    <w:rsid w:val="00EA7C25"/>
    <w:rsid w:val="00EB1479"/>
    <w:rsid w:val="00EB496A"/>
    <w:rsid w:val="00EC2DAB"/>
    <w:rsid w:val="00EC73EF"/>
    <w:rsid w:val="00ED1D71"/>
    <w:rsid w:val="00ED1EED"/>
    <w:rsid w:val="00ED234A"/>
    <w:rsid w:val="00ED474E"/>
    <w:rsid w:val="00ED4A15"/>
    <w:rsid w:val="00ED54E9"/>
    <w:rsid w:val="00ED74AE"/>
    <w:rsid w:val="00EE0AB3"/>
    <w:rsid w:val="00EE29EE"/>
    <w:rsid w:val="00EE528B"/>
    <w:rsid w:val="00EF074C"/>
    <w:rsid w:val="00EF0D07"/>
    <w:rsid w:val="00EF12CB"/>
    <w:rsid w:val="00EF25BC"/>
    <w:rsid w:val="00EF4000"/>
    <w:rsid w:val="00EF4D75"/>
    <w:rsid w:val="00EF5557"/>
    <w:rsid w:val="00F04118"/>
    <w:rsid w:val="00F04AEB"/>
    <w:rsid w:val="00F07BF6"/>
    <w:rsid w:val="00F100AD"/>
    <w:rsid w:val="00F10AE9"/>
    <w:rsid w:val="00F1215D"/>
    <w:rsid w:val="00F13559"/>
    <w:rsid w:val="00F17570"/>
    <w:rsid w:val="00F208BC"/>
    <w:rsid w:val="00F22A22"/>
    <w:rsid w:val="00F25B8F"/>
    <w:rsid w:val="00F31784"/>
    <w:rsid w:val="00F3342E"/>
    <w:rsid w:val="00F35E78"/>
    <w:rsid w:val="00F37620"/>
    <w:rsid w:val="00F435C1"/>
    <w:rsid w:val="00F46459"/>
    <w:rsid w:val="00F504D0"/>
    <w:rsid w:val="00F513CF"/>
    <w:rsid w:val="00F5277B"/>
    <w:rsid w:val="00F527E8"/>
    <w:rsid w:val="00F5378C"/>
    <w:rsid w:val="00F544AC"/>
    <w:rsid w:val="00F6051B"/>
    <w:rsid w:val="00F64D2B"/>
    <w:rsid w:val="00F70605"/>
    <w:rsid w:val="00F72722"/>
    <w:rsid w:val="00F74024"/>
    <w:rsid w:val="00F75633"/>
    <w:rsid w:val="00F75ADB"/>
    <w:rsid w:val="00F7642E"/>
    <w:rsid w:val="00F803DC"/>
    <w:rsid w:val="00F8160F"/>
    <w:rsid w:val="00F839C2"/>
    <w:rsid w:val="00F84323"/>
    <w:rsid w:val="00F87D0B"/>
    <w:rsid w:val="00F92A18"/>
    <w:rsid w:val="00F93D63"/>
    <w:rsid w:val="00F94BB3"/>
    <w:rsid w:val="00F96C12"/>
    <w:rsid w:val="00F96ED2"/>
    <w:rsid w:val="00F97F1B"/>
    <w:rsid w:val="00FA1067"/>
    <w:rsid w:val="00FA16A8"/>
    <w:rsid w:val="00FA41AC"/>
    <w:rsid w:val="00FA4E9B"/>
    <w:rsid w:val="00FB0751"/>
    <w:rsid w:val="00FB25D0"/>
    <w:rsid w:val="00FB33E2"/>
    <w:rsid w:val="00FB3EBD"/>
    <w:rsid w:val="00FB49B5"/>
    <w:rsid w:val="00FB4DEF"/>
    <w:rsid w:val="00FB4EA1"/>
    <w:rsid w:val="00FB754D"/>
    <w:rsid w:val="00FC267F"/>
    <w:rsid w:val="00FD54E0"/>
    <w:rsid w:val="00FD5BE9"/>
    <w:rsid w:val="00FE27A4"/>
    <w:rsid w:val="00FE31B0"/>
    <w:rsid w:val="00FE4095"/>
    <w:rsid w:val="00FE6628"/>
    <w:rsid w:val="00FE7109"/>
    <w:rsid w:val="00FE734F"/>
    <w:rsid w:val="00FF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FF83FA-021E-F346-AA99-9E162C10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81207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E81207"/>
    <w:rPr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E81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5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e Sunder-Plassmann</dc:creator>
  <cp:keywords/>
  <dc:description/>
  <cp:lastModifiedBy>Gere Sunder-Plassmann</cp:lastModifiedBy>
  <cp:revision>9</cp:revision>
  <cp:lastPrinted>2024-02-16T07:49:00Z</cp:lastPrinted>
  <dcterms:created xsi:type="dcterms:W3CDTF">2023-10-31T11:39:00Z</dcterms:created>
  <dcterms:modified xsi:type="dcterms:W3CDTF">2024-04-15T05:31:00Z</dcterms:modified>
</cp:coreProperties>
</file>